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1C492" w14:textId="77777777" w:rsidR="00BB2F97" w:rsidRDefault="00BB2F97" w:rsidP="00BB2F97">
      <w:pPr>
        <w:spacing w:line="480" w:lineRule="auto"/>
        <w:rPr>
          <w:b/>
        </w:rPr>
      </w:pPr>
      <w:r>
        <w:rPr>
          <w:b/>
        </w:rPr>
        <w:t xml:space="preserve">Allelic variation in the wheat homolog of topoisomerase </w:t>
      </w:r>
      <w:r>
        <w:rPr>
          <w:b/>
          <w:i/>
        </w:rPr>
        <w:t>II</w:t>
      </w:r>
      <w:r>
        <w:rPr>
          <w:b/>
        </w:rPr>
        <w:t xml:space="preserve"> is associated with crossover rate.</w:t>
      </w:r>
    </w:p>
    <w:p w14:paraId="637ECD15" w14:textId="77777777" w:rsidR="00BB2F97" w:rsidRDefault="00BB2F97" w:rsidP="00BB2F97">
      <w:pPr>
        <w:spacing w:line="480" w:lineRule="auto"/>
        <w:rPr>
          <w:b/>
        </w:rPr>
      </w:pPr>
    </w:p>
    <w:p w14:paraId="128E99BD" w14:textId="77777777" w:rsidR="00BB2F97" w:rsidRDefault="00BB2F97" w:rsidP="00BB2F97">
      <w:pPr>
        <w:spacing w:line="480" w:lineRule="auto"/>
      </w:pPr>
      <w:r>
        <w:t>Katherine W. Jordan</w:t>
      </w:r>
      <w:r w:rsidRPr="003C0013">
        <w:rPr>
          <w:vertAlign w:val="superscript"/>
        </w:rPr>
        <w:t>1,2</w:t>
      </w:r>
      <w:r>
        <w:t>, Monica Fernandez-de Soto</w:t>
      </w:r>
      <w:r w:rsidRPr="003C0013">
        <w:rPr>
          <w:vertAlign w:val="superscript"/>
        </w:rPr>
        <w:t>1</w:t>
      </w:r>
      <w:r>
        <w:rPr>
          <w:vertAlign w:val="superscript"/>
        </w:rPr>
        <w:t>,3</w:t>
      </w:r>
      <w:r>
        <w:t>, Abraham Korol</w:t>
      </w:r>
      <w:r>
        <w:rPr>
          <w:vertAlign w:val="superscript"/>
        </w:rPr>
        <w:t>4</w:t>
      </w:r>
      <w:r>
        <w:t>, Alina Akhunova</w:t>
      </w:r>
      <w:r w:rsidRPr="003C0013">
        <w:rPr>
          <w:vertAlign w:val="superscript"/>
        </w:rPr>
        <w:t>1,</w:t>
      </w:r>
      <w:r>
        <w:rPr>
          <w:vertAlign w:val="superscript"/>
        </w:rPr>
        <w:t>5</w:t>
      </w:r>
      <w:r>
        <w:t>, Eduard Akhunov</w:t>
      </w:r>
      <w:r w:rsidRPr="003C0013">
        <w:rPr>
          <w:vertAlign w:val="superscript"/>
        </w:rPr>
        <w:t>1,</w:t>
      </w:r>
      <w:r>
        <w:rPr>
          <w:vertAlign w:val="superscript"/>
        </w:rPr>
        <w:t>6</w:t>
      </w:r>
      <w:r>
        <w:t>*</w:t>
      </w:r>
    </w:p>
    <w:p w14:paraId="3CE82117" w14:textId="0471BD13" w:rsidR="00CF7EE6" w:rsidRDefault="00CF7EE6" w:rsidP="00CF7EE6">
      <w:pPr>
        <w:spacing w:line="480" w:lineRule="auto"/>
      </w:pPr>
      <w:r>
        <w:t>*</w:t>
      </w:r>
      <w:r w:rsidR="007F086A">
        <w:t>C</w:t>
      </w:r>
      <w:r>
        <w:t>orresponding author: eakhunov@ksu.edu</w:t>
      </w:r>
    </w:p>
    <w:p w14:paraId="163B3D9B" w14:textId="77777777" w:rsidR="00E2017B" w:rsidRDefault="00E2017B"/>
    <w:p w14:paraId="5EB2AEFE" w14:textId="77777777" w:rsidR="00CF7EE6" w:rsidRDefault="00CF7EE6"/>
    <w:p w14:paraId="26F211D3" w14:textId="4389DC24" w:rsidR="00CF7EE6" w:rsidRPr="001D0C49" w:rsidRDefault="00CF7EE6">
      <w:pPr>
        <w:rPr>
          <w:b/>
          <w:bCs/>
        </w:rPr>
      </w:pPr>
      <w:r w:rsidRPr="001D0C49">
        <w:rPr>
          <w:b/>
          <w:bCs/>
        </w:rPr>
        <w:t>Supplementary Figures</w:t>
      </w:r>
    </w:p>
    <w:p w14:paraId="17DF545B" w14:textId="77777777" w:rsidR="00CF7EE6" w:rsidRDefault="00CF7EE6"/>
    <w:p w14:paraId="2BFB1B98" w14:textId="77777777" w:rsidR="00CF7EE6" w:rsidRDefault="00CF7EE6"/>
    <w:p w14:paraId="1648535E" w14:textId="77777777" w:rsidR="001D0C49" w:rsidRDefault="001D0C49"/>
    <w:p w14:paraId="6B7A8EAE" w14:textId="0A8B4F1D" w:rsidR="001D0C49" w:rsidRDefault="002809B0">
      <w:r>
        <w:rPr>
          <w:noProof/>
          <w14:ligatures w14:val="standardContextual"/>
        </w:rPr>
        <w:drawing>
          <wp:inline distT="0" distB="0" distL="0" distR="0" wp14:anchorId="1D66D3C5" wp14:editId="537516D3">
            <wp:extent cx="5943600" cy="2786380"/>
            <wp:effectExtent l="0" t="0" r="0" b="0"/>
            <wp:docPr id="1714123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123161" name="Picture 171412316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AC117" w14:textId="77777777" w:rsidR="001D0C49" w:rsidRDefault="001D0C49"/>
    <w:p w14:paraId="3E2AC2C8" w14:textId="0FC96D10" w:rsidR="001D0C49" w:rsidRDefault="001D0C49">
      <w:r w:rsidRPr="002809B0">
        <w:rPr>
          <w:b/>
          <w:bCs/>
        </w:rPr>
        <w:t>Supplementary Figure 1.</w:t>
      </w:r>
      <w:r>
        <w:t xml:space="preserve"> Comparison of map lengths in family 1 between mutant and wild type alleles of </w:t>
      </w:r>
      <w:r w:rsidRPr="001D0C49">
        <w:rPr>
          <w:i/>
          <w:iCs/>
        </w:rPr>
        <w:t>TaTOPII-A1</w:t>
      </w:r>
    </w:p>
    <w:p w14:paraId="1A3C476F" w14:textId="77777777" w:rsidR="001D0C49" w:rsidRDefault="001D0C49"/>
    <w:p w14:paraId="64FEC9D0" w14:textId="77777777" w:rsidR="001D0C49" w:rsidRDefault="001D0C49"/>
    <w:p w14:paraId="610C5A4B" w14:textId="77777777" w:rsidR="001D0C49" w:rsidRDefault="001D0C49"/>
    <w:p w14:paraId="014D3567" w14:textId="777163DD" w:rsidR="001D0C49" w:rsidRDefault="002809B0">
      <w:r>
        <w:rPr>
          <w:noProof/>
          <w14:ligatures w14:val="standardContextual"/>
        </w:rPr>
        <w:lastRenderedPageBreak/>
        <w:drawing>
          <wp:inline distT="0" distB="0" distL="0" distR="0" wp14:anchorId="54110A52" wp14:editId="08F18128">
            <wp:extent cx="5051590" cy="7393405"/>
            <wp:effectExtent l="0" t="0" r="0" b="0"/>
            <wp:docPr id="9430800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080030" name="Picture 94308003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749" cy="7398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176CA" w14:textId="77777777" w:rsidR="001D0C49" w:rsidRDefault="001D0C49" w:rsidP="001D0C49"/>
    <w:p w14:paraId="76CAC6EE" w14:textId="77777777" w:rsidR="001D0C49" w:rsidRDefault="001D0C49" w:rsidP="001D0C49"/>
    <w:p w14:paraId="1476D250" w14:textId="52D9FCF0" w:rsidR="001D0C49" w:rsidRDefault="001D0C49" w:rsidP="001D0C49">
      <w:r w:rsidRPr="002809B0">
        <w:rPr>
          <w:b/>
          <w:bCs/>
        </w:rPr>
        <w:t xml:space="preserve">Supplementary Figure 2. </w:t>
      </w:r>
      <w:r>
        <w:t xml:space="preserve">Comparison of map lengths in family 2 between mutant and wild type alleles of </w:t>
      </w:r>
      <w:r w:rsidRPr="001D0C49">
        <w:rPr>
          <w:i/>
          <w:iCs/>
        </w:rPr>
        <w:t>TaTOPII-A1</w:t>
      </w:r>
    </w:p>
    <w:p w14:paraId="34720000" w14:textId="5103FD9A" w:rsidR="001D0C49" w:rsidRPr="007204C7" w:rsidRDefault="007204C7">
      <w:pPr>
        <w:rPr>
          <w:b/>
          <w:bCs/>
        </w:rPr>
      </w:pPr>
      <w:r w:rsidRPr="007204C7">
        <w:rPr>
          <w:b/>
          <w:bCs/>
        </w:rPr>
        <w:lastRenderedPageBreak/>
        <w:t>Supplementary Tables</w:t>
      </w:r>
    </w:p>
    <w:p w14:paraId="1C95D71A" w14:textId="77777777" w:rsidR="007204C7" w:rsidRDefault="007204C7"/>
    <w:tbl>
      <w:tblPr>
        <w:tblW w:w="10220" w:type="dxa"/>
        <w:tblLook w:val="04A0" w:firstRow="1" w:lastRow="0" w:firstColumn="1" w:lastColumn="0" w:noHBand="0" w:noVBand="1"/>
      </w:tblPr>
      <w:tblGrid>
        <w:gridCol w:w="3373"/>
        <w:gridCol w:w="4829"/>
        <w:gridCol w:w="2018"/>
      </w:tblGrid>
      <w:tr w:rsidR="00DF673B" w14:paraId="66EB9650" w14:textId="77777777" w:rsidTr="00DF673B">
        <w:trPr>
          <w:trHeight w:val="700"/>
        </w:trPr>
        <w:tc>
          <w:tcPr>
            <w:tcW w:w="10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D03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pplementary Table 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pistatic interaction analysis between IWB34510 and 30 marker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howig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ssociation with QTL for CO rate.</w:t>
            </w:r>
          </w:p>
        </w:tc>
      </w:tr>
      <w:tr w:rsidR="00DF673B" w14:paraId="749AC7CC" w14:textId="77777777" w:rsidTr="00DF673B">
        <w:trPr>
          <w:trHeight w:val="300"/>
        </w:trPr>
        <w:tc>
          <w:tcPr>
            <w:tcW w:w="33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F27951" w14:textId="77777777" w:rsidR="00DF673B" w:rsidRDefault="00DF673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gnificant Marker Name (NAM)</w:t>
            </w:r>
          </w:p>
        </w:tc>
        <w:tc>
          <w:tcPr>
            <w:tcW w:w="4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250033" w14:textId="0884C32A" w:rsidR="00DF673B" w:rsidRDefault="00DF673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gnificant SNP marker name</w:t>
            </w:r>
            <w:r w:rsidR="00EB79F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B79F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om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90K SNP array</w:t>
            </w:r>
          </w:p>
        </w:tc>
        <w:tc>
          <w:tcPr>
            <w:tcW w:w="20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859465" w14:textId="77777777" w:rsidR="00DF673B" w:rsidRDefault="00DF673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 Interaction</w:t>
            </w:r>
          </w:p>
        </w:tc>
      </w:tr>
      <w:tr w:rsidR="00DF673B" w14:paraId="1C5D1A49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C688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bWhite_c2514_109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3F20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281DF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955</w:t>
            </w:r>
          </w:p>
        </w:tc>
      </w:tr>
      <w:tr w:rsidR="00DF673B" w14:paraId="3BC6AF68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26E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bWhite_c8906_83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4C14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39060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783</w:t>
            </w:r>
          </w:p>
        </w:tc>
      </w:tr>
      <w:tr w:rsidR="00DF673B" w14:paraId="6DE8F559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FE6C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S00022489_51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66AD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3D4D7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1</w:t>
            </w:r>
          </w:p>
        </w:tc>
      </w:tr>
      <w:tr w:rsidR="00DF673B" w14:paraId="0C07BED0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4ED9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S00024786_51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8F0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6FD13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71</w:t>
            </w:r>
          </w:p>
        </w:tc>
      </w:tr>
      <w:tr w:rsidR="00DF673B" w14:paraId="46FD9F81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DD2C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S00105036_51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AFE2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WB12235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511C5534" w14:textId="77777777" w:rsidR="00DF673B" w:rsidRDefault="00DF673B">
            <w:pPr>
              <w:rPr>
                <w:rFonts w:ascii="Calibri" w:hAnsi="Calibri" w:cs="Calibri"/>
                <w:color w:val="9C0006"/>
                <w:sz w:val="22"/>
                <w:szCs w:val="22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0.03388</w:t>
            </w:r>
          </w:p>
        </w:tc>
      </w:tr>
      <w:tr w:rsidR="00DF673B" w14:paraId="1B1E204E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FC1F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calibur_c3423_1170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E616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7B60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8</w:t>
            </w:r>
          </w:p>
        </w:tc>
      </w:tr>
      <w:tr w:rsidR="00DF673B" w14:paraId="5C2C516D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FEF0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calibur_c57713_81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3CA3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1385F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26</w:t>
            </w:r>
          </w:p>
        </w:tc>
      </w:tr>
      <w:tr w:rsidR="00DF673B" w14:paraId="2ABBDFBE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B64A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calibur_c72517_227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F9B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C518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5</w:t>
            </w:r>
          </w:p>
        </w:tc>
      </w:tr>
      <w:tr w:rsidR="00DF673B" w14:paraId="6A4F9D10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547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calibur_c84439_196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336A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04479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52</w:t>
            </w:r>
          </w:p>
        </w:tc>
      </w:tr>
      <w:tr w:rsidR="00DF673B" w14:paraId="018B9600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571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ukri_c32253_407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C762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0B7E4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5</w:t>
            </w:r>
          </w:p>
        </w:tc>
      </w:tr>
      <w:tr w:rsidR="00DF673B" w14:paraId="0F67D68E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2E4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ukri_c33670_261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4C8D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AB9D3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4</w:t>
            </w:r>
          </w:p>
        </w:tc>
      </w:tr>
      <w:tr w:rsidR="00DF673B" w14:paraId="5D1FFB0D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C5A7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ukri_c59320_140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56C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A2812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9</w:t>
            </w:r>
          </w:p>
        </w:tc>
      </w:tr>
      <w:tr w:rsidR="00DF673B" w14:paraId="23FB9E2C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0AA0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ukri_rep_c109167_89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5AF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A84F6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DF673B" w14:paraId="3A7B05C3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B86F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_c35412_494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2183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785C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6</w:t>
            </w:r>
          </w:p>
        </w:tc>
      </w:tr>
      <w:tr w:rsidR="00DF673B" w14:paraId="077FF45F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E75B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C875_c716_198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4C8D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836F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5</w:t>
            </w:r>
          </w:p>
        </w:tc>
      </w:tr>
      <w:tr w:rsidR="00DF673B" w14:paraId="0DA01555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9915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C875_rep_c105584_237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99C9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FA816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</w:t>
            </w:r>
          </w:p>
        </w:tc>
      </w:tr>
      <w:tr w:rsidR="00DF673B" w14:paraId="16A84F5E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2058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C875_rep_c72220_143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9ED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4DA38EC1" w14:textId="77777777" w:rsidR="00DF673B" w:rsidRDefault="00DF673B">
            <w:pPr>
              <w:rPr>
                <w:rFonts w:ascii="Calibri" w:hAnsi="Calibri" w:cs="Calibri"/>
                <w:color w:val="9C0006"/>
                <w:sz w:val="22"/>
                <w:szCs w:val="22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0.0275</w:t>
            </w:r>
          </w:p>
        </w:tc>
      </w:tr>
      <w:tr w:rsidR="00DF673B" w14:paraId="5BB936E9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870A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C875_rep_c82932_407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65D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5054D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9</w:t>
            </w:r>
          </w:p>
        </w:tc>
      </w:tr>
      <w:tr w:rsidR="00DF673B" w14:paraId="42628AB7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5D9C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WheatNAM_tag_100953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292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68969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5</w:t>
            </w:r>
          </w:p>
        </w:tc>
      </w:tr>
      <w:tr w:rsidR="00DF673B" w14:paraId="60F3E07B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54D6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WheatNAM_tag_102286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8516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573A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55</w:t>
            </w:r>
          </w:p>
        </w:tc>
      </w:tr>
      <w:tr w:rsidR="00DF673B" w14:paraId="6F6E6A1F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BBB5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WheatNAM_tag_121667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CD3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6B018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09</w:t>
            </w:r>
          </w:p>
        </w:tc>
      </w:tr>
      <w:tr w:rsidR="00DF673B" w14:paraId="1038907A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2C8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WheatNAM_tag_17106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492F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64D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17</w:t>
            </w:r>
          </w:p>
        </w:tc>
      </w:tr>
      <w:tr w:rsidR="00DF673B" w14:paraId="2110B57B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572F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WheatNAM_tag_177026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8F1F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05AB8B6E" w14:textId="77777777" w:rsidR="00DF673B" w:rsidRDefault="00DF673B">
            <w:pPr>
              <w:rPr>
                <w:rFonts w:ascii="Calibri" w:hAnsi="Calibri" w:cs="Calibri"/>
                <w:color w:val="9C0006"/>
                <w:sz w:val="22"/>
                <w:szCs w:val="22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0.008551</w:t>
            </w:r>
          </w:p>
        </w:tc>
      </w:tr>
      <w:tr w:rsidR="00DF673B" w14:paraId="4A30DCF8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0435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WheatNAM_tag_236732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1488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D96D9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3</w:t>
            </w:r>
          </w:p>
        </w:tc>
      </w:tr>
      <w:tr w:rsidR="00DF673B" w14:paraId="0105089A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03A3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WheatNAM_tag_256152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737B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747D2BC5" w14:textId="77777777" w:rsidR="00DF673B" w:rsidRDefault="00DF673B">
            <w:pPr>
              <w:rPr>
                <w:rFonts w:ascii="Calibri" w:hAnsi="Calibri" w:cs="Calibri"/>
                <w:color w:val="9C0006"/>
                <w:sz w:val="22"/>
                <w:szCs w:val="22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0.001228</w:t>
            </w:r>
          </w:p>
        </w:tc>
      </w:tr>
      <w:tr w:rsidR="00DF673B" w14:paraId="433A6034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9BF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WheatNAM_tag_49013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3588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0849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25</w:t>
            </w:r>
          </w:p>
        </w:tc>
      </w:tr>
      <w:tr w:rsidR="00DF673B" w14:paraId="3C9B8B37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8734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WheatNAM_tag_64311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B2C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454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77</w:t>
            </w:r>
          </w:p>
        </w:tc>
      </w:tr>
      <w:tr w:rsidR="00DF673B" w14:paraId="6719E7D7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9A91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durum_contig30426_261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817F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AB04A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6</w:t>
            </w:r>
          </w:p>
        </w:tc>
      </w:tr>
      <w:tr w:rsidR="00DF673B" w14:paraId="772F20C9" w14:textId="77777777" w:rsidTr="00DF673B">
        <w:trPr>
          <w:trHeight w:val="30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FE97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plb0055o21_1994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DEBE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WB75092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14:paraId="2F0BEA7A" w14:textId="77777777" w:rsidR="00DF673B" w:rsidRDefault="00DF673B">
            <w:pPr>
              <w:rPr>
                <w:rFonts w:ascii="Calibri" w:hAnsi="Calibri" w:cs="Calibri"/>
                <w:color w:val="9C0006"/>
                <w:sz w:val="22"/>
                <w:szCs w:val="22"/>
              </w:rPr>
            </w:pPr>
            <w:r>
              <w:rPr>
                <w:rFonts w:ascii="Calibri" w:hAnsi="Calibri" w:cs="Calibri"/>
                <w:color w:val="9C0006"/>
                <w:sz w:val="22"/>
                <w:szCs w:val="22"/>
              </w:rPr>
              <w:t>0.001505</w:t>
            </w:r>
          </w:p>
        </w:tc>
      </w:tr>
      <w:tr w:rsidR="00DF673B" w14:paraId="1AFDE175" w14:textId="77777777" w:rsidTr="00DF673B">
        <w:trPr>
          <w:trHeight w:val="320"/>
        </w:trPr>
        <w:tc>
          <w:tcPr>
            <w:tcW w:w="33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B062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snp_Ex_c19773_28772235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9910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CBF26" w14:textId="77777777" w:rsidR="00DF673B" w:rsidRDefault="00DF6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3</w:t>
            </w:r>
          </w:p>
        </w:tc>
      </w:tr>
    </w:tbl>
    <w:p w14:paraId="60FD1858" w14:textId="77777777" w:rsidR="007204C7" w:rsidRDefault="007204C7"/>
    <w:p w14:paraId="288B103A" w14:textId="77777777" w:rsidR="00DF673B" w:rsidRDefault="00DF673B"/>
    <w:p w14:paraId="1222C97A" w14:textId="2222C8A1" w:rsidR="00DF673B" w:rsidRPr="00E63503" w:rsidRDefault="004944AA">
      <w:r w:rsidRPr="0086134E">
        <w:rPr>
          <w:b/>
          <w:bCs/>
        </w:rPr>
        <w:t>Supplementary Table 2.</w:t>
      </w:r>
      <w:r w:rsidR="00E63503">
        <w:rPr>
          <w:b/>
          <w:bCs/>
        </w:rPr>
        <w:t xml:space="preserve"> </w:t>
      </w:r>
      <w:r w:rsidR="00E63503" w:rsidRPr="00E63503">
        <w:t>List of markers used for counting COs in the populations derived from</w:t>
      </w:r>
      <w:r w:rsidR="0052191D">
        <w:t xml:space="preserve"> the Kronos</w:t>
      </w:r>
      <w:r w:rsidR="00E63503" w:rsidRPr="00E63503">
        <w:t xml:space="preserve"> </w:t>
      </w:r>
      <w:r w:rsidR="00E63503" w:rsidRPr="00E63503">
        <w:rPr>
          <w:i/>
          <w:iCs/>
        </w:rPr>
        <w:t>TaTOPII-A1</w:t>
      </w:r>
      <w:r w:rsidR="00E63503" w:rsidRPr="00E63503">
        <w:t xml:space="preserve"> mutant</w:t>
      </w:r>
      <w:r w:rsidR="004828BB">
        <w:t xml:space="preserve"> T4-2306</w:t>
      </w:r>
      <w:r w:rsidR="00E63503" w:rsidRPr="00E63503">
        <w:t>.</w:t>
      </w:r>
    </w:p>
    <w:p w14:paraId="74883F91" w14:textId="3460586F" w:rsidR="00DF673B" w:rsidRDefault="00DF673B"/>
    <w:sectPr w:rsidR="00DF6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E7"/>
    <w:rsid w:val="001674A3"/>
    <w:rsid w:val="001D0C49"/>
    <w:rsid w:val="002809B0"/>
    <w:rsid w:val="00406DE7"/>
    <w:rsid w:val="004828BB"/>
    <w:rsid w:val="004944AA"/>
    <w:rsid w:val="0052191D"/>
    <w:rsid w:val="00551E0E"/>
    <w:rsid w:val="00555D47"/>
    <w:rsid w:val="00630478"/>
    <w:rsid w:val="007204C7"/>
    <w:rsid w:val="007F086A"/>
    <w:rsid w:val="0086134E"/>
    <w:rsid w:val="00A0490B"/>
    <w:rsid w:val="00B93436"/>
    <w:rsid w:val="00BB2F97"/>
    <w:rsid w:val="00CF7EE6"/>
    <w:rsid w:val="00DF673B"/>
    <w:rsid w:val="00E2017B"/>
    <w:rsid w:val="00E63503"/>
    <w:rsid w:val="00EB79FD"/>
    <w:rsid w:val="00FC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9B080"/>
  <w15:chartTrackingRefBased/>
  <w15:docId w15:val="{3CC1817D-335D-9B43-94A4-5BE08BC0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EE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44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4AA"/>
    <w:rPr>
      <w:color w:val="954F72"/>
      <w:u w:val="single"/>
    </w:rPr>
  </w:style>
  <w:style w:type="paragraph" w:customStyle="1" w:styleId="msonormal0">
    <w:name w:val="msonormal"/>
    <w:basedOn w:val="Normal"/>
    <w:rsid w:val="004944AA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4944AA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4944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4944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5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Akhunov</dc:creator>
  <cp:keywords/>
  <dc:description/>
  <cp:lastModifiedBy>Eduard Akhunov</cp:lastModifiedBy>
  <cp:revision>21</cp:revision>
  <dcterms:created xsi:type="dcterms:W3CDTF">2023-07-04T22:25:00Z</dcterms:created>
  <dcterms:modified xsi:type="dcterms:W3CDTF">2023-07-06T17:28:00Z</dcterms:modified>
</cp:coreProperties>
</file>